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AB2CC" w14:textId="77777777" w:rsidR="00CD0DF6" w:rsidRDefault="00CD0DF6" w:rsidP="00CD0DF6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1D2228"/>
          <w:kern w:val="0"/>
          <w:sz w:val="20"/>
          <w:szCs w:val="20"/>
          <w:lang w:eastAsia="en-IN"/>
          <w14:ligatures w14:val="none"/>
        </w:rPr>
      </w:pPr>
      <w:r>
        <w:rPr>
          <w:rFonts w:ascii="Helvetica" w:eastAsia="Times New Roman" w:hAnsi="Helvetica" w:cs="Helvetica"/>
          <w:color w:val="1D2228"/>
          <w:kern w:val="0"/>
          <w:sz w:val="20"/>
          <w:szCs w:val="20"/>
          <w:lang w:eastAsia="en-IN"/>
          <w14:ligatures w14:val="none"/>
        </w:rPr>
        <w:t>Table S2: Comparisons of blanching and blue staining for intraoperative outflow assessment after GATT or MIT (See text for full description).</w:t>
      </w:r>
    </w:p>
    <w:tbl>
      <w:tblPr>
        <w:tblStyle w:val="TableGrid"/>
        <w:tblW w:w="9078" w:type="dxa"/>
        <w:tblLook w:val="04A0" w:firstRow="1" w:lastRow="0" w:firstColumn="1" w:lastColumn="0" w:noHBand="0" w:noVBand="1"/>
      </w:tblPr>
      <w:tblGrid>
        <w:gridCol w:w="3026"/>
        <w:gridCol w:w="3026"/>
        <w:gridCol w:w="3026"/>
      </w:tblGrid>
      <w:tr w:rsidR="00CD0DF6" w14:paraId="062F6EFF" w14:textId="77777777" w:rsidTr="00B264A3">
        <w:trPr>
          <w:trHeight w:val="1006"/>
        </w:trPr>
        <w:tc>
          <w:tcPr>
            <w:tcW w:w="3026" w:type="dxa"/>
          </w:tcPr>
          <w:p w14:paraId="7F99F44D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Blanching</w:t>
            </w:r>
          </w:p>
          <w:p w14:paraId="503E3704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167</w:t>
            </w:r>
          </w:p>
        </w:tc>
        <w:tc>
          <w:tcPr>
            <w:tcW w:w="3026" w:type="dxa"/>
          </w:tcPr>
          <w:p w14:paraId="7DD176D5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GATT</w:t>
            </w:r>
          </w:p>
          <w:p w14:paraId="67C8B62C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49</w:t>
            </w:r>
          </w:p>
        </w:tc>
        <w:tc>
          <w:tcPr>
            <w:tcW w:w="3026" w:type="dxa"/>
          </w:tcPr>
          <w:p w14:paraId="1A01AC4C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 xml:space="preserve">MIT </w:t>
            </w:r>
          </w:p>
          <w:p w14:paraId="4D3BB22E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118</w:t>
            </w:r>
          </w:p>
        </w:tc>
      </w:tr>
      <w:tr w:rsidR="00CD0DF6" w14:paraId="1B2C819B" w14:textId="77777777" w:rsidTr="00B264A3">
        <w:trPr>
          <w:trHeight w:val="1006"/>
        </w:trPr>
        <w:tc>
          <w:tcPr>
            <w:tcW w:w="3026" w:type="dxa"/>
          </w:tcPr>
          <w:p w14:paraId="64C1EFC5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Age</w:t>
            </w:r>
          </w:p>
          <w:p w14:paraId="7F184F2D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Baseline IOP</w:t>
            </w:r>
          </w:p>
          <w:p w14:paraId="62A25FCA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Baseline MD</w:t>
            </w:r>
          </w:p>
          <w:p w14:paraId="0A41BEB3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3026" w:type="dxa"/>
          </w:tcPr>
          <w:p w14:paraId="173D853D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3±20.7</w:t>
            </w:r>
          </w:p>
          <w:p w14:paraId="2E2D2F15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23±11.1</w:t>
            </w:r>
          </w:p>
          <w:p w14:paraId="1673FBC4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-17±10.1</w:t>
            </w:r>
          </w:p>
        </w:tc>
        <w:tc>
          <w:tcPr>
            <w:tcW w:w="3026" w:type="dxa"/>
          </w:tcPr>
          <w:p w14:paraId="7A8E5E73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9±12.8</w:t>
            </w:r>
          </w:p>
          <w:p w14:paraId="42CA5039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19±6.6</w:t>
            </w:r>
          </w:p>
          <w:p w14:paraId="66746AA7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-16±8.8</w:t>
            </w:r>
          </w:p>
        </w:tc>
      </w:tr>
      <w:tr w:rsidR="00CD0DF6" w14:paraId="76997926" w14:textId="77777777" w:rsidTr="00B264A3">
        <w:trPr>
          <w:trHeight w:val="3800"/>
        </w:trPr>
        <w:tc>
          <w:tcPr>
            <w:tcW w:w="3026" w:type="dxa"/>
          </w:tcPr>
          <w:p w14:paraId="1574D13B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Quadrants seen</w:t>
            </w:r>
          </w:p>
        </w:tc>
        <w:tc>
          <w:tcPr>
            <w:tcW w:w="3026" w:type="dxa"/>
          </w:tcPr>
          <w:p w14:paraId="3D8B8792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0                               1</w:t>
            </w:r>
          </w:p>
          <w:p w14:paraId="2CDCBC4A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1                                2</w:t>
            </w:r>
          </w:p>
          <w:p w14:paraId="2B302AF7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2                               26</w:t>
            </w:r>
          </w:p>
          <w:p w14:paraId="71ED1587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 xml:space="preserve">3                              13     </w:t>
            </w:r>
          </w:p>
          <w:p w14:paraId="2F5FC70B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4                               2</w:t>
            </w:r>
          </w:p>
          <w:p w14:paraId="0863B329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                               5</w:t>
            </w:r>
          </w:p>
          <w:p w14:paraId="73DCEE47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6                               0</w:t>
            </w:r>
          </w:p>
          <w:p w14:paraId="7DAE1772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8                               0</w:t>
            </w:r>
          </w:p>
        </w:tc>
        <w:tc>
          <w:tcPr>
            <w:tcW w:w="3026" w:type="dxa"/>
          </w:tcPr>
          <w:p w14:paraId="1AC661C8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0                              12</w:t>
            </w:r>
          </w:p>
          <w:p w14:paraId="47A208C0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1                               6</w:t>
            </w:r>
          </w:p>
          <w:p w14:paraId="2E369873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2                              43</w:t>
            </w:r>
          </w:p>
          <w:p w14:paraId="7F83406D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3                              23</w:t>
            </w:r>
          </w:p>
          <w:p w14:paraId="694B8ED4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4                              15</w:t>
            </w:r>
          </w:p>
          <w:p w14:paraId="12B35753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                              7</w:t>
            </w:r>
          </w:p>
          <w:p w14:paraId="0529CBBF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6                              11</w:t>
            </w:r>
          </w:p>
          <w:p w14:paraId="2F7A0188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8                               1</w:t>
            </w:r>
          </w:p>
        </w:tc>
      </w:tr>
      <w:tr w:rsidR="00CD0DF6" w14:paraId="51A5C2A2" w14:textId="77777777" w:rsidTr="00B264A3">
        <w:trPr>
          <w:trHeight w:val="274"/>
        </w:trPr>
        <w:tc>
          <w:tcPr>
            <w:tcW w:w="3026" w:type="dxa"/>
          </w:tcPr>
          <w:p w14:paraId="78C9903A" w14:textId="77777777" w:rsidR="00CD0DF6" w:rsidRPr="00D73578" w:rsidRDefault="00CD0DF6" w:rsidP="00B264A3">
            <w:pPr>
              <w:spacing w:line="480" w:lineRule="auto"/>
              <w:rPr>
                <w:rFonts w:ascii="Cambria" w:hAnsi="Cambria" w:cs="Courier New"/>
                <w:sz w:val="18"/>
                <w:szCs w:val="18"/>
                <w:shd w:val="clear" w:color="auto" w:fill="FFFFFF"/>
              </w:rPr>
            </w:pPr>
            <w:r>
              <w:rPr>
                <w:rFonts w:ascii="Cambria" w:hAnsi="Cambria" w:cs="Courier New"/>
                <w:sz w:val="18"/>
                <w:szCs w:val="18"/>
                <w:shd w:val="clear" w:color="auto" w:fill="FFFFFF"/>
              </w:rPr>
              <w:t>Trypan</w:t>
            </w:r>
            <w:r w:rsidRPr="00D73578">
              <w:rPr>
                <w:rFonts w:ascii="Cambria" w:hAnsi="Cambria" w:cs="Courier New"/>
                <w:sz w:val="18"/>
                <w:szCs w:val="18"/>
                <w:shd w:val="clear" w:color="auto" w:fill="FFFFFF"/>
              </w:rPr>
              <w:t xml:space="preserve"> blue staining</w:t>
            </w:r>
          </w:p>
          <w:p w14:paraId="67AEF0C9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99</w:t>
            </w:r>
          </w:p>
        </w:tc>
        <w:tc>
          <w:tcPr>
            <w:tcW w:w="3026" w:type="dxa"/>
          </w:tcPr>
          <w:p w14:paraId="3D5848A1" w14:textId="77777777" w:rsidR="00CD0DF6" w:rsidRDefault="00CD0DF6" w:rsidP="00B264A3">
            <w:pPr>
              <w:spacing w:before="100" w:beforeAutospacing="1" w:after="100" w:afterAutospacing="1"/>
              <w:jc w:val="center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GATT</w:t>
            </w:r>
          </w:p>
          <w:p w14:paraId="7EE71AC2" w14:textId="77777777" w:rsidR="00CD0DF6" w:rsidRDefault="00CD0DF6" w:rsidP="00B264A3">
            <w:pPr>
              <w:spacing w:before="100" w:beforeAutospacing="1" w:after="100" w:afterAutospacing="1"/>
              <w:jc w:val="center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7</w:t>
            </w:r>
          </w:p>
        </w:tc>
        <w:tc>
          <w:tcPr>
            <w:tcW w:w="3026" w:type="dxa"/>
          </w:tcPr>
          <w:p w14:paraId="02FA6F41" w14:textId="77777777" w:rsidR="00CD0DF6" w:rsidRDefault="00CD0DF6" w:rsidP="00B264A3">
            <w:pPr>
              <w:spacing w:before="100" w:beforeAutospacing="1" w:after="100" w:afterAutospacing="1"/>
              <w:jc w:val="center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MIT</w:t>
            </w:r>
          </w:p>
          <w:p w14:paraId="5C8ABDF2" w14:textId="77777777" w:rsidR="00CD0DF6" w:rsidRDefault="00CD0DF6" w:rsidP="00B264A3">
            <w:pPr>
              <w:spacing w:before="100" w:beforeAutospacing="1" w:after="100" w:afterAutospacing="1"/>
              <w:jc w:val="center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N=92</w:t>
            </w:r>
          </w:p>
        </w:tc>
      </w:tr>
      <w:tr w:rsidR="00CD0DF6" w14:paraId="65EE0221" w14:textId="77777777" w:rsidTr="00B264A3">
        <w:trPr>
          <w:trHeight w:val="3800"/>
        </w:trPr>
        <w:tc>
          <w:tcPr>
            <w:tcW w:w="3026" w:type="dxa"/>
          </w:tcPr>
          <w:p w14:paraId="5F28A9E6" w14:textId="77777777" w:rsidR="00CD0DF6" w:rsidRDefault="00CD0DF6" w:rsidP="00B264A3">
            <w:pPr>
              <w:spacing w:line="480" w:lineRule="auto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Quadrants seen</w:t>
            </w:r>
          </w:p>
        </w:tc>
        <w:tc>
          <w:tcPr>
            <w:tcW w:w="3026" w:type="dxa"/>
          </w:tcPr>
          <w:p w14:paraId="360ACFB8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0                               5</w:t>
            </w:r>
          </w:p>
          <w:p w14:paraId="57CFA6A6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1                               1</w:t>
            </w:r>
          </w:p>
          <w:p w14:paraId="54392238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2                            1</w:t>
            </w:r>
          </w:p>
          <w:p w14:paraId="2EE2981C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3                             0</w:t>
            </w:r>
          </w:p>
          <w:p w14:paraId="45F234E0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4                             0</w:t>
            </w:r>
          </w:p>
          <w:p w14:paraId="77E352E2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                            0</w:t>
            </w:r>
          </w:p>
        </w:tc>
        <w:tc>
          <w:tcPr>
            <w:tcW w:w="3026" w:type="dxa"/>
          </w:tcPr>
          <w:p w14:paraId="66EF9C50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 xml:space="preserve">0                             21               </w:t>
            </w:r>
          </w:p>
          <w:p w14:paraId="114C9EC7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1                             12</w:t>
            </w:r>
          </w:p>
          <w:p w14:paraId="4373F97B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2                              33</w:t>
            </w:r>
          </w:p>
          <w:p w14:paraId="5336BE92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3                              10</w:t>
            </w:r>
          </w:p>
          <w:p w14:paraId="7639CD8A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4                                6</w:t>
            </w:r>
          </w:p>
          <w:p w14:paraId="228F138E" w14:textId="77777777" w:rsidR="00CD0DF6" w:rsidRDefault="00CD0DF6" w:rsidP="00B264A3">
            <w:pPr>
              <w:spacing w:before="100" w:beforeAutospacing="1" w:after="100" w:afterAutospacing="1"/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</w:pPr>
            <w:r>
              <w:rPr>
                <w:rFonts w:ascii="Helvetica" w:eastAsia="Times New Roman" w:hAnsi="Helvetica" w:cs="Helvetica"/>
                <w:color w:val="1D2228"/>
                <w:kern w:val="0"/>
                <w:sz w:val="20"/>
                <w:szCs w:val="20"/>
                <w:lang w:eastAsia="en-IN"/>
                <w14:ligatures w14:val="none"/>
              </w:rPr>
              <w:t>5                              10</w:t>
            </w:r>
          </w:p>
        </w:tc>
      </w:tr>
    </w:tbl>
    <w:p w14:paraId="38C6A024" w14:textId="38F04EC1" w:rsidR="00CD0DF6" w:rsidRDefault="00CD0DF6" w:rsidP="00CD0DF6">
      <w:pPr>
        <w:shd w:val="clear" w:color="auto" w:fill="FFFFFF"/>
        <w:spacing w:before="100" w:beforeAutospacing="1" w:after="100" w:afterAutospacing="1" w:line="240" w:lineRule="auto"/>
      </w:pPr>
      <w:r>
        <w:rPr>
          <w:rFonts w:ascii="Helvetica" w:eastAsia="Times New Roman" w:hAnsi="Helvetica" w:cs="Helvetica"/>
          <w:color w:val="1D2228"/>
          <w:kern w:val="0"/>
          <w:sz w:val="20"/>
          <w:szCs w:val="20"/>
          <w:lang w:eastAsia="en-IN"/>
          <w14:ligatures w14:val="none"/>
        </w:rPr>
        <w:t>MIT-Micro incisional trabeculectomy; GATT- gonioscopy-assisted transluminal trabeculotomy</w:t>
      </w:r>
    </w:p>
    <w:sectPr w:rsidR="00CD0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DF6"/>
    <w:rsid w:val="00CD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3437"/>
  <w15:chartTrackingRefBased/>
  <w15:docId w15:val="{BB81CCC8-3039-4DB5-87B5-3C4CA6A9D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DF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DF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1-02T12:01:00Z</dcterms:created>
  <dcterms:modified xsi:type="dcterms:W3CDTF">2023-11-02T12:02:00Z</dcterms:modified>
</cp:coreProperties>
</file>